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0"/>
        <w:gridCol w:w="900"/>
        <w:gridCol w:w="1080"/>
        <w:gridCol w:w="1440"/>
        <w:gridCol w:w="1440"/>
      </w:tblGrid>
      <w:tr w:rsidR="000420F4" w14:paraId="10C67C85" w14:textId="77777777" w:rsidTr="000420F4">
        <w:tc>
          <w:tcPr>
            <w:tcW w:w="441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69000DD" w14:textId="4AF6CAF5" w:rsidR="000420F4" w:rsidRPr="000420F4" w:rsidRDefault="000420F4" w:rsidP="00504B6E">
            <w:pPr>
              <w:pStyle w:val="NormalWeb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p</w:t>
            </w:r>
            <w:r w:rsidRPr="000420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ameter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D7E06E3" w14:textId="78D4E38E" w:rsidR="000420F4" w:rsidRPr="000420F4" w:rsidRDefault="000420F4" w:rsidP="00504B6E">
            <w:pPr>
              <w:pStyle w:val="NormalWeb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0420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  <w:r w:rsidRPr="002F11E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6DAFBD3" w14:textId="3C919AA5" w:rsidR="000420F4" w:rsidRPr="000420F4" w:rsidRDefault="000420F4" w:rsidP="00504B6E">
            <w:pPr>
              <w:pStyle w:val="NormalWeb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proofErr w:type="spellStart"/>
            <w:r w:rsidRPr="000420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  <w:r w:rsidRPr="002F11E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FB7A76" w14:textId="77777777" w:rsidR="000420F4" w:rsidRPr="000420F4" w:rsidRDefault="000420F4" w:rsidP="00504B6E">
            <w:pPr>
              <w:pStyle w:val="NormalWeb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onfidence interval</w:t>
            </w:r>
          </w:p>
        </w:tc>
      </w:tr>
      <w:tr w:rsidR="000420F4" w14:paraId="7958E379" w14:textId="77777777" w:rsidTr="000420F4">
        <w:trPr>
          <w:trHeight w:val="162"/>
        </w:trPr>
        <w:tc>
          <w:tcPr>
            <w:tcW w:w="4410" w:type="dxa"/>
            <w:vMerge/>
            <w:tcBorders>
              <w:bottom w:val="single" w:sz="4" w:space="0" w:color="auto"/>
            </w:tcBorders>
          </w:tcPr>
          <w:p w14:paraId="29A3A733" w14:textId="77777777" w:rsidR="000420F4" w:rsidRPr="000420F4" w:rsidRDefault="000420F4" w:rsidP="00504B6E">
            <w:pPr>
              <w:pStyle w:val="NormalWeb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14:paraId="065221CD" w14:textId="77777777" w:rsidR="000420F4" w:rsidRPr="000420F4" w:rsidRDefault="000420F4" w:rsidP="00504B6E">
            <w:pPr>
              <w:pStyle w:val="NormalWeb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17E779E3" w14:textId="77777777" w:rsidR="000420F4" w:rsidRPr="000420F4" w:rsidRDefault="000420F4" w:rsidP="00504B6E">
            <w:pPr>
              <w:pStyle w:val="NormalWeb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63BA6B9" w14:textId="77777777" w:rsidR="000420F4" w:rsidRPr="000420F4" w:rsidRDefault="000420F4" w:rsidP="00504B6E">
            <w:pPr>
              <w:pStyle w:val="NormalWeb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er limi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977D5F5" w14:textId="77777777" w:rsidR="000420F4" w:rsidRPr="000420F4" w:rsidRDefault="000420F4" w:rsidP="00504B6E">
            <w:pPr>
              <w:pStyle w:val="NormalWeb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per limit</w:t>
            </w:r>
          </w:p>
        </w:tc>
      </w:tr>
      <w:tr w:rsidR="000420F4" w14:paraId="01762AF8" w14:textId="77777777" w:rsidTr="000420F4">
        <w:tc>
          <w:tcPr>
            <w:tcW w:w="4410" w:type="dxa"/>
            <w:tcBorders>
              <w:top w:val="single" w:sz="4" w:space="0" w:color="auto"/>
            </w:tcBorders>
          </w:tcPr>
          <w:p w14:paraId="538E90EC" w14:textId="743A62B7" w:rsidR="000420F4" w:rsidRPr="000420F4" w:rsidRDefault="000420F4" w:rsidP="000420F4">
            <w:pPr>
              <w:pStyle w:val="NormalWeb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Zero-inflated intercept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F5A82C8" w14:textId="7EEA0E2C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-3.38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E57EC59" w14:textId="742EAC63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E130D4A" w14:textId="3D983C4A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-4.17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BF1AC91" w14:textId="144DB322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-2.59</w:t>
            </w:r>
          </w:p>
        </w:tc>
      </w:tr>
      <w:tr w:rsidR="000420F4" w14:paraId="4F2244B3" w14:textId="77777777" w:rsidTr="000420F4">
        <w:tc>
          <w:tcPr>
            <w:tcW w:w="4410" w:type="dxa"/>
          </w:tcPr>
          <w:p w14:paraId="0CA06527" w14:textId="03DDE770" w:rsidR="000420F4" w:rsidRPr="000420F4" w:rsidRDefault="000420F4" w:rsidP="000420F4">
            <w:pPr>
              <w:pStyle w:val="NormalWeb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Zero-inflated date</w:t>
            </w:r>
          </w:p>
        </w:tc>
        <w:tc>
          <w:tcPr>
            <w:tcW w:w="900" w:type="dxa"/>
          </w:tcPr>
          <w:p w14:paraId="00554604" w14:textId="73045D1F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-1.87</w:t>
            </w:r>
          </w:p>
        </w:tc>
        <w:tc>
          <w:tcPr>
            <w:tcW w:w="1080" w:type="dxa"/>
          </w:tcPr>
          <w:p w14:paraId="626BA772" w14:textId="09755943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440" w:type="dxa"/>
          </w:tcPr>
          <w:p w14:paraId="5703AFC2" w14:textId="75EE2180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-2.54</w:t>
            </w:r>
          </w:p>
        </w:tc>
        <w:tc>
          <w:tcPr>
            <w:tcW w:w="1440" w:type="dxa"/>
          </w:tcPr>
          <w:p w14:paraId="437A8A8E" w14:textId="4B881440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-1.19</w:t>
            </w:r>
          </w:p>
        </w:tc>
      </w:tr>
      <w:tr w:rsidR="000420F4" w14:paraId="70B8212C" w14:textId="77777777" w:rsidTr="000420F4">
        <w:tc>
          <w:tcPr>
            <w:tcW w:w="4410" w:type="dxa"/>
          </w:tcPr>
          <w:p w14:paraId="621BA2D3" w14:textId="35D85F5D" w:rsidR="000420F4" w:rsidRPr="000420F4" w:rsidRDefault="000420F4" w:rsidP="000420F4">
            <w:pPr>
              <w:pStyle w:val="NormalWeb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Conditional i</w:t>
            </w: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ntercept</w:t>
            </w:r>
          </w:p>
        </w:tc>
        <w:tc>
          <w:tcPr>
            <w:tcW w:w="900" w:type="dxa"/>
          </w:tcPr>
          <w:p w14:paraId="59425AE2" w14:textId="77777777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1080" w:type="dxa"/>
          </w:tcPr>
          <w:p w14:paraId="61A56EF6" w14:textId="77777777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440" w:type="dxa"/>
          </w:tcPr>
          <w:p w14:paraId="229EAB8F" w14:textId="77777777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440" w:type="dxa"/>
          </w:tcPr>
          <w:p w14:paraId="3C285EC5" w14:textId="77777777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</w:tr>
      <w:tr w:rsidR="000420F4" w14:paraId="76EA30FC" w14:textId="77777777" w:rsidTr="000420F4">
        <w:tc>
          <w:tcPr>
            <w:tcW w:w="4410" w:type="dxa"/>
          </w:tcPr>
          <w:p w14:paraId="4C101A77" w14:textId="7687262B" w:rsidR="000420F4" w:rsidRPr="000420F4" w:rsidRDefault="000420F4" w:rsidP="000420F4">
            <w:pPr>
              <w:pStyle w:val="NormalWeb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Backdune</w:t>
            </w:r>
            <w:proofErr w:type="spellEnd"/>
            <w:r w:rsidRPr="000420F4">
              <w:rPr>
                <w:rFonts w:ascii="Times New Roman" w:hAnsi="Times New Roman" w:cs="Times New Roman"/>
                <w:sz w:val="24"/>
                <w:szCs w:val="24"/>
              </w:rPr>
              <w:t xml:space="preserve"> flat habitat</w:t>
            </w:r>
          </w:p>
        </w:tc>
        <w:tc>
          <w:tcPr>
            <w:tcW w:w="900" w:type="dxa"/>
          </w:tcPr>
          <w:p w14:paraId="20D41502" w14:textId="39D03350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080" w:type="dxa"/>
          </w:tcPr>
          <w:p w14:paraId="0336B609" w14:textId="034D48ED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440" w:type="dxa"/>
          </w:tcPr>
          <w:p w14:paraId="64F2359C" w14:textId="46F35CCD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40" w:type="dxa"/>
          </w:tcPr>
          <w:p w14:paraId="3AFF804F" w14:textId="013C00DE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</w:tr>
      <w:tr w:rsidR="000420F4" w14:paraId="296BBD73" w14:textId="77777777" w:rsidTr="000420F4">
        <w:tc>
          <w:tcPr>
            <w:tcW w:w="4410" w:type="dxa"/>
          </w:tcPr>
          <w:p w14:paraId="0F43097E" w14:textId="078F99DB" w:rsidR="000420F4" w:rsidRPr="000420F4" w:rsidRDefault="000420F4" w:rsidP="000420F4">
            <w:pPr>
              <w:pStyle w:val="NormalWeb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Dune habitat</w:t>
            </w:r>
          </w:p>
        </w:tc>
        <w:tc>
          <w:tcPr>
            <w:tcW w:w="900" w:type="dxa"/>
          </w:tcPr>
          <w:p w14:paraId="19CFECFC" w14:textId="2B0E19F6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080" w:type="dxa"/>
          </w:tcPr>
          <w:p w14:paraId="58C35198" w14:textId="5706BD12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440" w:type="dxa"/>
          </w:tcPr>
          <w:p w14:paraId="581E0A16" w14:textId="3890390D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440" w:type="dxa"/>
          </w:tcPr>
          <w:p w14:paraId="1375CDFA" w14:textId="0FE97594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0420F4" w14:paraId="6DD72668" w14:textId="77777777" w:rsidTr="000420F4">
        <w:tc>
          <w:tcPr>
            <w:tcW w:w="4410" w:type="dxa"/>
          </w:tcPr>
          <w:p w14:paraId="4B4E2938" w14:textId="3A47D87F" w:rsidR="000420F4" w:rsidRPr="000420F4" w:rsidRDefault="000420F4" w:rsidP="000420F4">
            <w:pPr>
              <w:pStyle w:val="NormalWeb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Overwash habitat</w:t>
            </w:r>
          </w:p>
        </w:tc>
        <w:tc>
          <w:tcPr>
            <w:tcW w:w="900" w:type="dxa"/>
          </w:tcPr>
          <w:p w14:paraId="10902D00" w14:textId="714960CB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080" w:type="dxa"/>
          </w:tcPr>
          <w:p w14:paraId="061B22CF" w14:textId="271331BA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440" w:type="dxa"/>
          </w:tcPr>
          <w:p w14:paraId="5A130F74" w14:textId="2667684A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1440" w:type="dxa"/>
          </w:tcPr>
          <w:p w14:paraId="2844AE15" w14:textId="6818AFCE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0420F4" w14:paraId="50271F2D" w14:textId="77777777" w:rsidTr="000420F4">
        <w:tc>
          <w:tcPr>
            <w:tcW w:w="4410" w:type="dxa"/>
          </w:tcPr>
          <w:p w14:paraId="5EDB7500" w14:textId="766B9B20" w:rsidR="000420F4" w:rsidRPr="000420F4" w:rsidRDefault="000420F4" w:rsidP="000420F4">
            <w:pPr>
              <w:pStyle w:val="NormalWeb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Beach habitat</w:t>
            </w:r>
          </w:p>
        </w:tc>
        <w:tc>
          <w:tcPr>
            <w:tcW w:w="900" w:type="dxa"/>
          </w:tcPr>
          <w:p w14:paraId="242473CB" w14:textId="192B0E04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-0.66</w:t>
            </w:r>
          </w:p>
        </w:tc>
        <w:tc>
          <w:tcPr>
            <w:tcW w:w="1080" w:type="dxa"/>
          </w:tcPr>
          <w:p w14:paraId="257AF0B7" w14:textId="23C57ECE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440" w:type="dxa"/>
          </w:tcPr>
          <w:p w14:paraId="78715845" w14:textId="6A9E6605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-1.26</w:t>
            </w:r>
          </w:p>
        </w:tc>
        <w:tc>
          <w:tcPr>
            <w:tcW w:w="1440" w:type="dxa"/>
          </w:tcPr>
          <w:p w14:paraId="2F544D52" w14:textId="59BCCF11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</w:tr>
      <w:tr w:rsidR="000420F4" w14:paraId="307C4D81" w14:textId="77777777" w:rsidTr="000420F4">
        <w:tc>
          <w:tcPr>
            <w:tcW w:w="4410" w:type="dxa"/>
          </w:tcPr>
          <w:p w14:paraId="7576D73E" w14:textId="6586F649" w:rsidR="000420F4" w:rsidRPr="000420F4" w:rsidRDefault="000420F4" w:rsidP="000420F4">
            <w:pPr>
              <w:pStyle w:val="NormalWeb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Berm habitat</w:t>
            </w:r>
          </w:p>
        </w:tc>
        <w:tc>
          <w:tcPr>
            <w:tcW w:w="900" w:type="dxa"/>
          </w:tcPr>
          <w:p w14:paraId="6B2C6952" w14:textId="05A33A92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1080" w:type="dxa"/>
          </w:tcPr>
          <w:p w14:paraId="21D15C1D" w14:textId="620AAF21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440" w:type="dxa"/>
          </w:tcPr>
          <w:p w14:paraId="77C7789B" w14:textId="4EED78C0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-0.92</w:t>
            </w:r>
          </w:p>
        </w:tc>
        <w:tc>
          <w:tcPr>
            <w:tcW w:w="1440" w:type="dxa"/>
          </w:tcPr>
          <w:p w14:paraId="3A6ADBBA" w14:textId="073E4FF2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0420F4" w14:paraId="7A78781C" w14:textId="77777777" w:rsidTr="000420F4">
        <w:tc>
          <w:tcPr>
            <w:tcW w:w="4410" w:type="dxa"/>
          </w:tcPr>
          <w:p w14:paraId="1016FE46" w14:textId="075C225D" w:rsidR="000420F4" w:rsidRPr="000420F4" w:rsidRDefault="000420F4" w:rsidP="000420F4">
            <w:pPr>
              <w:pStyle w:val="NormalWeb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Intertidal zone habitat</w:t>
            </w:r>
          </w:p>
        </w:tc>
        <w:tc>
          <w:tcPr>
            <w:tcW w:w="900" w:type="dxa"/>
          </w:tcPr>
          <w:p w14:paraId="5D257E9F" w14:textId="749F0FFD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-0.72</w:t>
            </w:r>
          </w:p>
        </w:tc>
        <w:tc>
          <w:tcPr>
            <w:tcW w:w="1080" w:type="dxa"/>
          </w:tcPr>
          <w:p w14:paraId="027786A3" w14:textId="153564AF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440" w:type="dxa"/>
          </w:tcPr>
          <w:p w14:paraId="3E74CBC5" w14:textId="3C644625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-1.74</w:t>
            </w:r>
          </w:p>
        </w:tc>
        <w:tc>
          <w:tcPr>
            <w:tcW w:w="1440" w:type="dxa"/>
          </w:tcPr>
          <w:p w14:paraId="21BA1305" w14:textId="6DE3D899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0420F4" w14:paraId="785CF8B9" w14:textId="77777777" w:rsidTr="000420F4">
        <w:tc>
          <w:tcPr>
            <w:tcW w:w="4410" w:type="dxa"/>
          </w:tcPr>
          <w:p w14:paraId="634A9F4B" w14:textId="503DFA30" w:rsidR="000420F4" w:rsidRPr="000420F4" w:rsidRDefault="000420F4" w:rsidP="000420F4">
            <w:pPr>
              <w:pStyle w:val="NormalWeb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Piping plover nest</w:t>
            </w:r>
          </w:p>
        </w:tc>
        <w:tc>
          <w:tcPr>
            <w:tcW w:w="900" w:type="dxa"/>
          </w:tcPr>
          <w:p w14:paraId="40CDEAB8" w14:textId="74B3F553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080" w:type="dxa"/>
          </w:tcPr>
          <w:p w14:paraId="36B272F4" w14:textId="36D774F4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440" w:type="dxa"/>
          </w:tcPr>
          <w:p w14:paraId="76F0D9DF" w14:textId="02AE7B9A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1440" w:type="dxa"/>
          </w:tcPr>
          <w:p w14:paraId="10E33B0C" w14:textId="7AC876F1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</w:tr>
      <w:tr w:rsidR="000420F4" w14:paraId="5C6C07B3" w14:textId="77777777" w:rsidTr="000420F4">
        <w:tc>
          <w:tcPr>
            <w:tcW w:w="4410" w:type="dxa"/>
          </w:tcPr>
          <w:p w14:paraId="2799AB54" w14:textId="702D8220" w:rsidR="000420F4" w:rsidRPr="000420F4" w:rsidRDefault="000420F4" w:rsidP="000420F4">
            <w:pPr>
              <w:pStyle w:val="NormalWeb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American oystercatcher nest</w:t>
            </w:r>
          </w:p>
        </w:tc>
        <w:tc>
          <w:tcPr>
            <w:tcW w:w="900" w:type="dxa"/>
          </w:tcPr>
          <w:p w14:paraId="4D4E70A2" w14:textId="1CE60049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080" w:type="dxa"/>
          </w:tcPr>
          <w:p w14:paraId="5543DCC1" w14:textId="3EA5B155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440" w:type="dxa"/>
          </w:tcPr>
          <w:p w14:paraId="2778B327" w14:textId="7590E849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1440" w:type="dxa"/>
          </w:tcPr>
          <w:p w14:paraId="5C7DAD3E" w14:textId="532C33A0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0420F4" w14:paraId="37062B8C" w14:textId="77777777" w:rsidTr="000420F4">
        <w:tc>
          <w:tcPr>
            <w:tcW w:w="4410" w:type="dxa"/>
          </w:tcPr>
          <w:p w14:paraId="62DD87FF" w14:textId="5DA075FD" w:rsidR="000420F4" w:rsidRPr="000420F4" w:rsidRDefault="000420F4" w:rsidP="000420F4">
            <w:pPr>
              <w:pStyle w:val="NormalWeb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Sparse shell</w:t>
            </w:r>
          </w:p>
        </w:tc>
        <w:tc>
          <w:tcPr>
            <w:tcW w:w="900" w:type="dxa"/>
          </w:tcPr>
          <w:p w14:paraId="67B73AF2" w14:textId="6FDB5861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080" w:type="dxa"/>
          </w:tcPr>
          <w:p w14:paraId="7B5D32AC" w14:textId="4CDA698A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440" w:type="dxa"/>
          </w:tcPr>
          <w:p w14:paraId="416DEBBE" w14:textId="720FA6FA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440" w:type="dxa"/>
          </w:tcPr>
          <w:p w14:paraId="30F9AA39" w14:textId="5D85A879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0420F4" w14:paraId="3EE9DB80" w14:textId="77777777" w:rsidTr="000420F4">
        <w:tc>
          <w:tcPr>
            <w:tcW w:w="4410" w:type="dxa"/>
          </w:tcPr>
          <w:p w14:paraId="02C16850" w14:textId="6B9D1A46" w:rsidR="000420F4" w:rsidRPr="000420F4" w:rsidRDefault="000420F4" w:rsidP="000420F4">
            <w:pPr>
              <w:pStyle w:val="NormalWeb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Heavy shell</w:t>
            </w:r>
          </w:p>
        </w:tc>
        <w:tc>
          <w:tcPr>
            <w:tcW w:w="900" w:type="dxa"/>
          </w:tcPr>
          <w:p w14:paraId="50CB7F5B" w14:textId="0505D3FD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080" w:type="dxa"/>
          </w:tcPr>
          <w:p w14:paraId="29E1AC0A" w14:textId="4BA23B65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440" w:type="dxa"/>
          </w:tcPr>
          <w:p w14:paraId="5191CE47" w14:textId="29CD6B28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-0.67</w:t>
            </w:r>
          </w:p>
        </w:tc>
        <w:tc>
          <w:tcPr>
            <w:tcW w:w="1440" w:type="dxa"/>
          </w:tcPr>
          <w:p w14:paraId="61A3610B" w14:textId="4894B2B9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0420F4" w14:paraId="4AAC53E1" w14:textId="77777777" w:rsidTr="000420F4">
        <w:tc>
          <w:tcPr>
            <w:tcW w:w="4410" w:type="dxa"/>
          </w:tcPr>
          <w:p w14:paraId="2C968210" w14:textId="55E5D629" w:rsidR="000420F4" w:rsidRPr="000420F4" w:rsidRDefault="000420F4" w:rsidP="000420F4">
            <w:pPr>
              <w:pStyle w:val="NormalWeb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900" w:type="dxa"/>
          </w:tcPr>
          <w:p w14:paraId="25085B02" w14:textId="6D55D070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080" w:type="dxa"/>
          </w:tcPr>
          <w:p w14:paraId="4C98223C" w14:textId="102A47F6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40" w:type="dxa"/>
          </w:tcPr>
          <w:p w14:paraId="03662EB8" w14:textId="411751CE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440" w:type="dxa"/>
          </w:tcPr>
          <w:p w14:paraId="021AF0EF" w14:textId="36AA1079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0420F4" w14:paraId="61833FDE" w14:textId="77777777" w:rsidTr="000420F4">
        <w:tc>
          <w:tcPr>
            <w:tcW w:w="4410" w:type="dxa"/>
          </w:tcPr>
          <w:p w14:paraId="501AB162" w14:textId="636D7F9A" w:rsidR="000420F4" w:rsidRPr="000420F4" w:rsidRDefault="000420F4" w:rsidP="000420F4">
            <w:pPr>
              <w:pStyle w:val="NormalWeb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900" w:type="dxa"/>
          </w:tcPr>
          <w:p w14:paraId="2B13E3DB" w14:textId="7AC531E6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80" w:type="dxa"/>
          </w:tcPr>
          <w:p w14:paraId="35190793" w14:textId="7A184787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40" w:type="dxa"/>
          </w:tcPr>
          <w:p w14:paraId="1C446307" w14:textId="107CF35E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40" w:type="dxa"/>
          </w:tcPr>
          <w:p w14:paraId="0697C81B" w14:textId="2491113A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0420F4" w14:paraId="1D1AF4C3" w14:textId="77777777" w:rsidTr="000420F4">
        <w:tc>
          <w:tcPr>
            <w:tcW w:w="4410" w:type="dxa"/>
          </w:tcPr>
          <w:p w14:paraId="033624EF" w14:textId="6293BED1" w:rsidR="000420F4" w:rsidRPr="000420F4" w:rsidRDefault="000420F4" w:rsidP="000420F4">
            <w:pPr>
              <w:pStyle w:val="NormalWeb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Piping plover nest x sparse shell</w:t>
            </w:r>
          </w:p>
        </w:tc>
        <w:tc>
          <w:tcPr>
            <w:tcW w:w="900" w:type="dxa"/>
          </w:tcPr>
          <w:p w14:paraId="4F338CE9" w14:textId="590C4C97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-1.59</w:t>
            </w:r>
          </w:p>
        </w:tc>
        <w:tc>
          <w:tcPr>
            <w:tcW w:w="1080" w:type="dxa"/>
          </w:tcPr>
          <w:p w14:paraId="07B1A74F" w14:textId="47E30F93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40" w:type="dxa"/>
          </w:tcPr>
          <w:p w14:paraId="456C31F4" w14:textId="6CD9689F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-2.73</w:t>
            </w:r>
          </w:p>
        </w:tc>
        <w:tc>
          <w:tcPr>
            <w:tcW w:w="1440" w:type="dxa"/>
          </w:tcPr>
          <w:p w14:paraId="62C53694" w14:textId="6B8F7D04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</w:tr>
      <w:tr w:rsidR="000420F4" w14:paraId="7307DA76" w14:textId="77777777" w:rsidTr="000420F4">
        <w:tc>
          <w:tcPr>
            <w:tcW w:w="4410" w:type="dxa"/>
          </w:tcPr>
          <w:p w14:paraId="2E2CA692" w14:textId="5F3563F9" w:rsidR="000420F4" w:rsidRPr="000420F4" w:rsidRDefault="000420F4" w:rsidP="000420F4">
            <w:pPr>
              <w:pStyle w:val="NormalWeb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Piping plover nest x heavy shell</w:t>
            </w:r>
          </w:p>
        </w:tc>
        <w:tc>
          <w:tcPr>
            <w:tcW w:w="900" w:type="dxa"/>
          </w:tcPr>
          <w:p w14:paraId="01FEFEB1" w14:textId="1E49336E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-2.22</w:t>
            </w:r>
          </w:p>
        </w:tc>
        <w:tc>
          <w:tcPr>
            <w:tcW w:w="1080" w:type="dxa"/>
          </w:tcPr>
          <w:p w14:paraId="2E7D8300" w14:textId="7946D2FB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440" w:type="dxa"/>
          </w:tcPr>
          <w:p w14:paraId="20176169" w14:textId="2D18E716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-4.25</w:t>
            </w:r>
          </w:p>
        </w:tc>
        <w:tc>
          <w:tcPr>
            <w:tcW w:w="1440" w:type="dxa"/>
          </w:tcPr>
          <w:p w14:paraId="3C00AB6C" w14:textId="2F66133B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</w:tr>
      <w:tr w:rsidR="000420F4" w14:paraId="79CD7E4B" w14:textId="77777777" w:rsidTr="000420F4">
        <w:tc>
          <w:tcPr>
            <w:tcW w:w="4410" w:type="dxa"/>
          </w:tcPr>
          <w:p w14:paraId="0F54CF77" w14:textId="2CB521C0" w:rsidR="000420F4" w:rsidRPr="000420F4" w:rsidRDefault="000420F4" w:rsidP="000420F4">
            <w:pPr>
              <w:pStyle w:val="NormalWeb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American oystercatcher nest x sparse shell</w:t>
            </w:r>
          </w:p>
        </w:tc>
        <w:tc>
          <w:tcPr>
            <w:tcW w:w="900" w:type="dxa"/>
          </w:tcPr>
          <w:p w14:paraId="43A7CB24" w14:textId="3BDC8CA1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1080" w:type="dxa"/>
          </w:tcPr>
          <w:p w14:paraId="172905CA" w14:textId="170BDA14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440" w:type="dxa"/>
          </w:tcPr>
          <w:p w14:paraId="1BCFC477" w14:textId="3CB9DFB9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-1.02</w:t>
            </w:r>
          </w:p>
        </w:tc>
        <w:tc>
          <w:tcPr>
            <w:tcW w:w="1440" w:type="dxa"/>
          </w:tcPr>
          <w:p w14:paraId="0CB0D7E9" w14:textId="41C8875C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0420F4" w14:paraId="620E2489" w14:textId="77777777" w:rsidTr="00BD1BA8">
        <w:tc>
          <w:tcPr>
            <w:tcW w:w="4410" w:type="dxa"/>
          </w:tcPr>
          <w:p w14:paraId="5B730CBD" w14:textId="5C83BFA7" w:rsidR="000420F4" w:rsidRPr="000420F4" w:rsidRDefault="000420F4" w:rsidP="000420F4">
            <w:pPr>
              <w:pStyle w:val="NormalWeb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American oystercatcher nest x heavy shell</w:t>
            </w:r>
          </w:p>
        </w:tc>
        <w:tc>
          <w:tcPr>
            <w:tcW w:w="900" w:type="dxa"/>
          </w:tcPr>
          <w:p w14:paraId="67BC947C" w14:textId="455C5B8F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-0.68</w:t>
            </w:r>
          </w:p>
        </w:tc>
        <w:tc>
          <w:tcPr>
            <w:tcW w:w="1080" w:type="dxa"/>
          </w:tcPr>
          <w:p w14:paraId="4899537B" w14:textId="03315A64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440" w:type="dxa"/>
          </w:tcPr>
          <w:p w14:paraId="3D2467E1" w14:textId="17654EDA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-1.51</w:t>
            </w:r>
          </w:p>
        </w:tc>
        <w:tc>
          <w:tcPr>
            <w:tcW w:w="1440" w:type="dxa"/>
          </w:tcPr>
          <w:p w14:paraId="38B2068B" w14:textId="248EAE3B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0420F4" w14:paraId="461B77D3" w14:textId="77777777" w:rsidTr="00BD1BA8">
        <w:tc>
          <w:tcPr>
            <w:tcW w:w="4410" w:type="dxa"/>
            <w:tcBorders>
              <w:bottom w:val="single" w:sz="4" w:space="0" w:color="auto"/>
            </w:tcBorders>
          </w:tcPr>
          <w:p w14:paraId="539C7575" w14:textId="07147F8E" w:rsidR="000420F4" w:rsidRPr="000420F4" w:rsidRDefault="000420F4" w:rsidP="000420F4">
            <w:pPr>
              <w:pStyle w:val="NormalWeb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Date x temperature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452F39A" w14:textId="386E2016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D583C93" w14:textId="73D1B9FD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D18C73D" w14:textId="4FD9227C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AA06877" w14:textId="580CC763" w:rsidR="000420F4" w:rsidRPr="000420F4" w:rsidRDefault="000420F4" w:rsidP="000420F4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0F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</w:tbl>
    <w:p w14:paraId="7657256C" w14:textId="0C3F2594" w:rsidR="00BD1BA8" w:rsidRDefault="00BD1BA8" w:rsidP="000420F4">
      <w:pPr>
        <w:spacing w:line="480" w:lineRule="auto"/>
        <w:rPr>
          <w:rFonts w:ascii="Times New Roman" w:hAnsi="Times New Roman" w:cs="Times New Roman"/>
          <w:i/>
          <w:iCs/>
          <w:vertAlign w:val="superscript"/>
        </w:rPr>
      </w:pPr>
    </w:p>
    <w:p w14:paraId="3799EB33" w14:textId="36483C54" w:rsidR="00A161DF" w:rsidRDefault="00BD1BA8" w:rsidP="000420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11EB">
        <w:rPr>
          <w:rFonts w:ascii="Times New Roman" w:hAnsi="Times New Roman" w:cs="Times New Roman"/>
          <w:vertAlign w:val="superscript"/>
        </w:rPr>
        <w:t>a</w:t>
      </w:r>
      <w:r w:rsidR="000420F4" w:rsidRPr="000420F4">
        <w:t xml:space="preserve"> </w:t>
      </w:r>
      <w:r w:rsidR="000420F4" w:rsidRPr="000420F4">
        <w:rPr>
          <w:rFonts w:ascii="Times New Roman" w:hAnsi="Times New Roman" w:cs="Times New Roman"/>
          <w:sz w:val="24"/>
          <w:szCs w:val="24"/>
        </w:rPr>
        <w:t>β</w:t>
      </w:r>
      <w:r w:rsidR="000420F4" w:rsidRPr="000420F4">
        <w:rPr>
          <w:rFonts w:ascii="Times New Roman" w:hAnsi="Times New Roman" w:cs="Times New Roman"/>
          <w:sz w:val="24"/>
          <w:szCs w:val="24"/>
        </w:rPr>
        <w:t xml:space="preserve"> = beta </w:t>
      </w:r>
      <w:r w:rsidR="000420F4">
        <w:rPr>
          <w:rFonts w:ascii="Times New Roman" w:hAnsi="Times New Roman" w:cs="Times New Roman"/>
          <w:sz w:val="24"/>
          <w:szCs w:val="24"/>
        </w:rPr>
        <w:t xml:space="preserve">estimate. A positive beta estimate indicates a positive effect on ghost crab burrow abundance, while a negative beta estimate indicates a negative effect on ghost crab burrow abundance. </w:t>
      </w:r>
    </w:p>
    <w:p w14:paraId="0FCE8544" w14:textId="3E5DF35A" w:rsidR="000420F4" w:rsidRPr="000420F4" w:rsidRDefault="000420F4" w:rsidP="000420F4">
      <w:pPr>
        <w:spacing w:line="480" w:lineRule="auto"/>
      </w:pPr>
      <w:r w:rsidRPr="002F11E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F11E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 = standard error</w:t>
      </w:r>
    </w:p>
    <w:sectPr w:rsidR="000420F4" w:rsidRPr="000420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0F4"/>
    <w:rsid w:val="000420F4"/>
    <w:rsid w:val="002F11EB"/>
    <w:rsid w:val="004847EE"/>
    <w:rsid w:val="00A161DF"/>
    <w:rsid w:val="00B61DE0"/>
    <w:rsid w:val="00B96445"/>
    <w:rsid w:val="00BD1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BDD9D"/>
  <w15:chartTrackingRefBased/>
  <w15:docId w15:val="{662B9AC6-1F94-4F51-BFD2-F275352A6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0F4"/>
    <w:pPr>
      <w:spacing w:after="0" w:line="240" w:lineRule="auto"/>
    </w:pPr>
    <w:rPr>
      <w:rFonts w:ascii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20F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20F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20F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20F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20F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20F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20F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20F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20F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20F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20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20F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20F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20F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20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20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20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20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20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420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20F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420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20F4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420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20F4"/>
    <w:pPr>
      <w:spacing w:after="160" w:line="259" w:lineRule="auto"/>
      <w:ind w:left="720"/>
      <w:contextualSpacing/>
    </w:pPr>
    <w:rPr>
      <w:rFonts w:ascii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420F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20F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20F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20F4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0420F4"/>
  </w:style>
  <w:style w:type="table" w:styleId="TableGrid">
    <w:name w:val="Table Grid"/>
    <w:basedOn w:val="TableNormal"/>
    <w:uiPriority w:val="39"/>
    <w:rsid w:val="000420F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, Mikayla</dc:creator>
  <cp:keywords/>
  <dc:description/>
  <cp:lastModifiedBy>Call, Mikayla</cp:lastModifiedBy>
  <cp:revision>3</cp:revision>
  <cp:lastPrinted>2024-07-09T20:16:00Z</cp:lastPrinted>
  <dcterms:created xsi:type="dcterms:W3CDTF">2024-07-09T17:22:00Z</dcterms:created>
  <dcterms:modified xsi:type="dcterms:W3CDTF">2024-07-09T20:16:00Z</dcterms:modified>
</cp:coreProperties>
</file>